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264321AC" w:rsidR="00BF3B0E" w:rsidRPr="003B461E" w:rsidRDefault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 (Title Page)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3E337CA" w:rsidR="00BF3B0E" w:rsidRPr="003B461E" w:rsidRDefault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Title Page)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0710E31B" w:rsidR="00BF3B0E" w:rsidRPr="003B461E" w:rsidRDefault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 (manuscript)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4E6E9409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 (manuscript)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0331F2EB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 (manuscript)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2E40C616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 (manuscript)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05FC13FD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 (manuscript)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6CAFACC3" w:rsidR="00BF3B0E" w:rsidRPr="003B461E" w:rsidRDefault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 (manuscript)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46B32A7E" w:rsidR="00BF3B0E" w:rsidRPr="003B461E" w:rsidRDefault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manuscript)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6271FA77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manuscript)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49A28723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manuscript)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7B2736BB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manuscript)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A6BAF27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manuscript)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3A71639A" w:rsidR="00BF3B0E" w:rsidRPr="003B461E" w:rsidRDefault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 (manuscript)</w:t>
            </w:r>
          </w:p>
        </w:tc>
      </w:tr>
      <w:tr w:rsidR="00DE3E51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DE3E51" w:rsidRPr="003B461E" w:rsidRDefault="00DE3E51" w:rsidP="00DE3E51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DE3E51" w:rsidRPr="003B461E" w:rsidRDefault="00DE3E51" w:rsidP="00DE3E51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DE3E51" w:rsidRPr="003B461E" w:rsidRDefault="00DE3E51" w:rsidP="00DE3E51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DE3E51" w:rsidRPr="003B461E" w:rsidRDefault="00DE3E51" w:rsidP="00DE3E51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1CBCB5CE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 (manuscript)</w:t>
            </w:r>
          </w:p>
        </w:tc>
      </w:tr>
      <w:tr w:rsidR="00DE3E51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DE3E51" w:rsidRPr="003B461E" w:rsidRDefault="00DE3E51" w:rsidP="00DE3E51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DE3E51" w:rsidRPr="003B461E" w:rsidRDefault="00DE3E51" w:rsidP="00DE3E51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DE3E51" w:rsidRPr="003B461E" w:rsidRDefault="00DE3E51" w:rsidP="00DE3E51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DE3E51" w:rsidRPr="003B461E" w:rsidRDefault="00DE3E51" w:rsidP="00DE3E51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6580A18B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DE3E51" w:rsidRPr="003B461E" w:rsidRDefault="00DE3E51" w:rsidP="00DE3E51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4371B573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DE3E51" w:rsidRPr="003B461E" w:rsidRDefault="00DE3E51" w:rsidP="00DE3E51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C4ADA96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DE3E51" w:rsidRPr="003B461E" w:rsidRDefault="00DE3E51" w:rsidP="00DE3E51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5EB0963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DE3E51" w:rsidRPr="003B461E" w:rsidRDefault="00DE3E51" w:rsidP="00DE3E51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DE3E51" w:rsidRPr="003B461E" w:rsidRDefault="00DE3E51" w:rsidP="00DE3E51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DE3E51" w:rsidRPr="003B461E" w:rsidRDefault="00DE3E51" w:rsidP="00DE3E51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DE3E51" w:rsidRPr="003B461E" w:rsidRDefault="00DE3E51" w:rsidP="00DE3E51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377FA136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DE3E51" w:rsidRPr="003B461E" w:rsidRDefault="00DE3E51" w:rsidP="00DE3E51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DE3E51" w:rsidRPr="003B461E" w:rsidRDefault="00DE3E51" w:rsidP="00DE3E51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DE3E51" w:rsidRPr="003B461E" w:rsidRDefault="00DE3E51" w:rsidP="00DE3E51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3658574E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 (manuscript)</w:t>
            </w:r>
          </w:p>
        </w:tc>
      </w:tr>
      <w:tr w:rsidR="00DE3E51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DE3E51" w:rsidRPr="003B461E" w:rsidRDefault="00DE3E51" w:rsidP="00DE3E51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DE3E51" w:rsidRPr="003B461E" w:rsidRDefault="00DE3E51" w:rsidP="00DE3E51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DE3E51" w:rsidRPr="003B461E" w:rsidRDefault="00DE3E51" w:rsidP="00DE3E51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DE3E51" w:rsidRPr="003B461E" w:rsidRDefault="00DE3E51" w:rsidP="00DE3E51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61A1822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DE3E51" w:rsidRPr="003B461E" w:rsidRDefault="00DE3E51" w:rsidP="00DE3E51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DE3E51" w:rsidRPr="003B461E" w:rsidRDefault="00DE3E51" w:rsidP="00DE3E51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621CD785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DE3E51" w:rsidRPr="003B461E" w:rsidRDefault="00DE3E51" w:rsidP="00DE3E51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0784FD3C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DE3E51" w:rsidRPr="003B461E" w:rsidRDefault="00DE3E51" w:rsidP="00DE3E51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DE3E51" w:rsidRPr="003B461E" w:rsidRDefault="00DE3E51" w:rsidP="00DE3E51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DE3E51" w:rsidRPr="003B461E" w:rsidRDefault="00DE3E51" w:rsidP="00DE3E51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DE3E51" w:rsidRPr="003B461E" w:rsidRDefault="00DE3E51" w:rsidP="00DE3E51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DE3E51" w:rsidRPr="003B461E" w:rsidRDefault="00DE3E51" w:rsidP="00DE3E51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13F39A33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 (manuscript)</w:t>
            </w:r>
          </w:p>
        </w:tc>
      </w:tr>
      <w:tr w:rsidR="00DE3E51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DE3E51" w:rsidRPr="003B461E" w:rsidRDefault="00DE3E51" w:rsidP="00DE3E51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DE3E51" w:rsidRPr="003B461E" w:rsidRDefault="00DE3E51" w:rsidP="00DE3E51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036F613C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DE3E51" w:rsidRPr="003B461E" w:rsidRDefault="00DE3E51" w:rsidP="00DE3E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DE3E51" w:rsidRPr="003B461E" w:rsidRDefault="00DE3E51" w:rsidP="00DE3E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62F1F1F1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DE3E51" w:rsidRPr="003B461E" w:rsidRDefault="00DE3E51" w:rsidP="00DE3E51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DE3E51" w:rsidRPr="003B461E" w:rsidRDefault="00DE3E51" w:rsidP="00DE3E51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DE3E51" w:rsidRPr="003B461E" w:rsidRDefault="00DE3E51" w:rsidP="00DE3E51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DE3E51" w:rsidRPr="003B461E" w:rsidRDefault="00DE3E51" w:rsidP="00DE3E51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DE3E51" w:rsidRPr="003B461E" w:rsidRDefault="00DE3E51" w:rsidP="00DE3E51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DE3E51" w:rsidRPr="003B461E" w:rsidRDefault="00DE3E51" w:rsidP="00DE3E51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6DB9EC3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DE3E51" w:rsidRPr="003B461E" w:rsidRDefault="00DE3E51" w:rsidP="00DE3E51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DE3E51" w:rsidRPr="003B461E" w:rsidRDefault="00DE3E51" w:rsidP="00DE3E51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5324AF6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 (manuscript)</w:t>
            </w:r>
          </w:p>
        </w:tc>
      </w:tr>
      <w:tr w:rsidR="00DE3E51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DE3E51" w:rsidRPr="003B461E" w:rsidRDefault="00DE3E51" w:rsidP="00DE3E51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DE3E51" w:rsidRPr="003B461E" w:rsidRDefault="00DE3E51" w:rsidP="00DE3E51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45F111AD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 (manuscript)</w:t>
            </w:r>
          </w:p>
        </w:tc>
      </w:tr>
      <w:tr w:rsidR="00DE3E51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DE3E51" w:rsidRPr="003B461E" w:rsidRDefault="00DE3E51" w:rsidP="00DE3E51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DE3E51" w:rsidRPr="003B461E" w:rsidRDefault="00DE3E51" w:rsidP="00DE3E51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3187E7E6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5 </w:t>
            </w:r>
            <w:r>
              <w:rPr>
                <w:rFonts w:ascii="Arial" w:eastAsia="Arial" w:hAnsi="Arial" w:cs="Arial"/>
                <w:color w:val="000000" w:themeColor="text1"/>
              </w:rPr>
              <w:t>(manuscript)</w:t>
            </w:r>
          </w:p>
        </w:tc>
      </w:tr>
      <w:tr w:rsidR="00DE3E51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DE3E51" w:rsidRPr="003B461E" w:rsidRDefault="00DE3E51" w:rsidP="00DE3E51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692A12C8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</w:rPr>
              <w:t>-5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(manuscript)</w:t>
            </w:r>
          </w:p>
        </w:tc>
      </w:tr>
      <w:tr w:rsidR="00DE3E51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DE3E51" w:rsidRPr="003B461E" w:rsidRDefault="00DE3E51" w:rsidP="00DE3E51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DE3E51" w:rsidRPr="003B461E" w:rsidRDefault="00DE3E51" w:rsidP="00DE3E51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DE3E51" w:rsidRPr="003B461E" w:rsidRDefault="00DE3E51" w:rsidP="00DE3E51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021353B" w:rsidR="00DE3E51" w:rsidRPr="003B461E" w:rsidRDefault="00DE3E51" w:rsidP="00DE3E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</w:rPr>
              <w:t>-5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(manuscript)</w:t>
            </w:r>
          </w:p>
        </w:tc>
      </w:tr>
      <w:tr w:rsidR="00DE3E51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DE3E51" w:rsidRPr="003B461E" w:rsidRDefault="00DE3E51" w:rsidP="00DE3E51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660D626A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 (manuscript)</w:t>
            </w:r>
          </w:p>
        </w:tc>
      </w:tr>
      <w:tr w:rsidR="00DE3E51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DE3E51" w:rsidRPr="003B461E" w:rsidRDefault="00DE3E51" w:rsidP="00DE3E51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DE3E51" w:rsidRPr="003B461E" w:rsidRDefault="00DE3E51" w:rsidP="00DE3E51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DE3E51" w:rsidRPr="003B461E" w:rsidRDefault="00DE3E51" w:rsidP="00DE3E51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B8D0244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Title Page)</w:t>
            </w:r>
          </w:p>
        </w:tc>
      </w:tr>
      <w:tr w:rsidR="00DE3E51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DE3E51" w:rsidRPr="003B461E" w:rsidRDefault="00DE3E51" w:rsidP="00DE3E51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DE3E51" w:rsidRPr="003B461E" w:rsidRDefault="00DE3E51" w:rsidP="00DE3E51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B9CC24A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Title Page)</w:t>
            </w:r>
          </w:p>
        </w:tc>
      </w:tr>
      <w:tr w:rsidR="00DE3E51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DE3E51" w:rsidRPr="003B461E" w:rsidRDefault="00DE3E51" w:rsidP="00DE3E51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DE3E51" w:rsidRPr="003B461E" w:rsidRDefault="00DE3E51" w:rsidP="00DE3E51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DE3E51" w:rsidRPr="003B461E" w:rsidRDefault="00DE3E51" w:rsidP="00DE3E51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0316B57F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-9 (manuscript)</w:t>
            </w:r>
          </w:p>
        </w:tc>
      </w:tr>
      <w:tr w:rsidR="00DE3E51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DE3E51" w:rsidRPr="003B461E" w:rsidRDefault="00DE3E51" w:rsidP="00DE3E51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DE3E51" w:rsidRPr="003B461E" w:rsidRDefault="00DE3E51" w:rsidP="00DE3E51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00727939" w:rsidR="00DE3E51" w:rsidRPr="003B461E" w:rsidRDefault="00DE3E51" w:rsidP="00DE3E5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 (manuscript)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BF3B0E"/>
    <w:rsid w:val="00DE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2B78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307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3070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30700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307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30700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llegamentoipertestuale">
    <w:name w:val="Hyperlink"/>
    <w:basedOn w:val="Carpredefinitoparagrafo"/>
    <w:uiPriority w:val="99"/>
    <w:semiHidden/>
    <w:unhideWhenUsed/>
    <w:rsid w:val="00530700"/>
    <w:rPr>
      <w:color w:val="0000FF"/>
      <w:u w:val="single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73</Words>
  <Characters>8967</Characters>
  <Application>Microsoft Office Word</Application>
  <DocSecurity>0</DocSecurity>
  <Lines>74</Lines>
  <Paragraphs>21</Paragraphs>
  <ScaleCrop>false</ScaleCrop>
  <Company/>
  <LinksUpToDate>false</LinksUpToDate>
  <CharactersWithSpaces>1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Silvia Bisoffi</cp:lastModifiedBy>
  <cp:revision>2</cp:revision>
  <dcterms:created xsi:type="dcterms:W3CDTF">2021-06-08T10:06:00Z</dcterms:created>
  <dcterms:modified xsi:type="dcterms:W3CDTF">2021-06-08T10:06:00Z</dcterms:modified>
</cp:coreProperties>
</file>